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83"/>
        <w:gridCol w:w="2070"/>
        <w:gridCol w:w="2297"/>
        <w:gridCol w:w="2212"/>
      </w:tblGrid>
      <w:tr w:rsidR="00F40051" w14:paraId="7350DB0D" w14:textId="77777777" w:rsidTr="00E01741">
        <w:tc>
          <w:tcPr>
            <w:tcW w:w="3249" w:type="dxa"/>
          </w:tcPr>
          <w:p w14:paraId="1FAD3452" w14:textId="77777777" w:rsidR="00F40051" w:rsidRPr="00293F26" w:rsidRDefault="00F40051" w:rsidP="00E0174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249" w:type="dxa"/>
          </w:tcPr>
          <w:p w14:paraId="52BCE4A3" w14:textId="77777777" w:rsidR="00F40051" w:rsidRPr="00293F26" w:rsidRDefault="00F40051" w:rsidP="00E0174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3249" w:type="dxa"/>
          </w:tcPr>
          <w:p w14:paraId="339C198E" w14:textId="77777777" w:rsidR="00F40051" w:rsidRPr="00293F26" w:rsidRDefault="00F40051" w:rsidP="00E0174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249" w:type="dxa"/>
          </w:tcPr>
          <w:p w14:paraId="068D3C59" w14:textId="77777777" w:rsidR="00F40051" w:rsidRPr="00293F26" w:rsidRDefault="00F40051" w:rsidP="00E01741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</w:tr>
      <w:tr w:rsidR="00F40051" w14:paraId="18249EFC" w14:textId="77777777" w:rsidTr="00E01741">
        <w:tc>
          <w:tcPr>
            <w:tcW w:w="3249" w:type="dxa"/>
          </w:tcPr>
          <w:p w14:paraId="7FF06ED1" w14:textId="77777777" w:rsidR="00F40051" w:rsidRPr="002357D6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357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ticipan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</w:t>
            </w:r>
            <w:r w:rsidRPr="002357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 (years)</w:t>
            </w:r>
          </w:p>
        </w:tc>
        <w:tc>
          <w:tcPr>
            <w:tcW w:w="3249" w:type="dxa"/>
          </w:tcPr>
          <w:p w14:paraId="45D833BF" w14:textId="77777777" w:rsidR="00F40051" w:rsidRPr="002357D6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357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13</w:t>
            </w:r>
          </w:p>
        </w:tc>
        <w:tc>
          <w:tcPr>
            <w:tcW w:w="3249" w:type="dxa"/>
          </w:tcPr>
          <w:p w14:paraId="12460EEA" w14:textId="77777777" w:rsidR="00F40051" w:rsidRPr="002357D6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357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357D6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357D6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249" w:type="dxa"/>
          </w:tcPr>
          <w:p w14:paraId="24B6E965" w14:textId="77777777" w:rsidR="00F40051" w:rsidRPr="002357D6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357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 (38, 55)</w:t>
            </w:r>
          </w:p>
        </w:tc>
      </w:tr>
      <w:tr w:rsidR="00F40051" w14:paraId="52C07D18" w14:textId="77777777" w:rsidTr="00E01741">
        <w:tc>
          <w:tcPr>
            <w:tcW w:w="3249" w:type="dxa"/>
          </w:tcPr>
          <w:p w14:paraId="4FF3F479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ody Mass Index (kg/m</w:t>
            </w: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249" w:type="dxa"/>
          </w:tcPr>
          <w:p w14:paraId="5CF6B85F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69</w:t>
            </w:r>
          </w:p>
        </w:tc>
        <w:tc>
          <w:tcPr>
            <w:tcW w:w="3249" w:type="dxa"/>
          </w:tcPr>
          <w:p w14:paraId="000BFC5E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9E008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E0084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3249" w:type="dxa"/>
          </w:tcPr>
          <w:p w14:paraId="66DD4C2E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1 (25.7-31.4)</w:t>
            </w:r>
          </w:p>
        </w:tc>
      </w:tr>
      <w:tr w:rsidR="00F40051" w14:paraId="2B44EE91" w14:textId="77777777" w:rsidTr="00E01741">
        <w:tc>
          <w:tcPr>
            <w:tcW w:w="3249" w:type="dxa"/>
          </w:tcPr>
          <w:p w14:paraId="3D8BD6EA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tal recording time (minutes)</w:t>
            </w:r>
          </w:p>
        </w:tc>
        <w:tc>
          <w:tcPr>
            <w:tcW w:w="3249" w:type="dxa"/>
          </w:tcPr>
          <w:p w14:paraId="38C096A4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76</w:t>
            </w:r>
          </w:p>
        </w:tc>
        <w:tc>
          <w:tcPr>
            <w:tcW w:w="3249" w:type="dxa"/>
          </w:tcPr>
          <w:p w14:paraId="4F5FDDEE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008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7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9E0084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9.9</w:t>
            </w:r>
          </w:p>
        </w:tc>
        <w:tc>
          <w:tcPr>
            <w:tcW w:w="3249" w:type="dxa"/>
          </w:tcPr>
          <w:p w14:paraId="2BD1D0D3" w14:textId="77777777" w:rsidR="00F40051" w:rsidRPr="009E0084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6.3 (387.7, 468,3)</w:t>
            </w:r>
          </w:p>
        </w:tc>
      </w:tr>
      <w:tr w:rsidR="00F40051" w14:paraId="07EEEC07" w14:textId="77777777" w:rsidTr="00E01741">
        <w:tc>
          <w:tcPr>
            <w:tcW w:w="3249" w:type="dxa"/>
          </w:tcPr>
          <w:p w14:paraId="0E810832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nea-Hypopnea Index (events/hours)</w:t>
            </w:r>
          </w:p>
        </w:tc>
        <w:tc>
          <w:tcPr>
            <w:tcW w:w="3249" w:type="dxa"/>
          </w:tcPr>
          <w:p w14:paraId="07241FA3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78</w:t>
            </w:r>
          </w:p>
        </w:tc>
        <w:tc>
          <w:tcPr>
            <w:tcW w:w="3249" w:type="dxa"/>
          </w:tcPr>
          <w:p w14:paraId="0FDE6FE8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4.6 </w:t>
            </w:r>
            <w:r w:rsidRPr="00007C63">
              <w:rPr>
                <w:rFonts w:ascii="Times New Roman" w:hAnsi="Times New Roman" w:cs="Times New Roman"/>
                <w:bCs/>
                <w:sz w:val="24"/>
                <w:szCs w:val="24"/>
              </w:rPr>
              <w:t>±17.7</w:t>
            </w:r>
          </w:p>
        </w:tc>
        <w:tc>
          <w:tcPr>
            <w:tcW w:w="3249" w:type="dxa"/>
          </w:tcPr>
          <w:p w14:paraId="6377D9E4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6 (2.6, 19,3)</w:t>
            </w:r>
          </w:p>
        </w:tc>
      </w:tr>
      <w:tr w:rsidR="00F40051" w14:paraId="20F9E82D" w14:textId="77777777" w:rsidTr="00E01741">
        <w:tc>
          <w:tcPr>
            <w:tcW w:w="3249" w:type="dxa"/>
          </w:tcPr>
          <w:p w14:paraId="73E1871B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verage O2-saturation (%)</w:t>
            </w:r>
          </w:p>
        </w:tc>
        <w:tc>
          <w:tcPr>
            <w:tcW w:w="3249" w:type="dxa"/>
          </w:tcPr>
          <w:p w14:paraId="2E090A59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57</w:t>
            </w:r>
          </w:p>
        </w:tc>
        <w:tc>
          <w:tcPr>
            <w:tcW w:w="3249" w:type="dxa"/>
          </w:tcPr>
          <w:p w14:paraId="2BDED5C5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  <w:r w:rsidRPr="00007C63">
              <w:rPr>
                <w:rFonts w:ascii="Times New Roman" w:hAnsi="Times New Roman" w:cs="Times New Roman"/>
                <w:bCs/>
                <w:sz w:val="24"/>
                <w:szCs w:val="24"/>
              </w:rPr>
              <w:t>±2.7</w:t>
            </w:r>
          </w:p>
        </w:tc>
        <w:tc>
          <w:tcPr>
            <w:tcW w:w="3249" w:type="dxa"/>
          </w:tcPr>
          <w:p w14:paraId="1EBBAD73" w14:textId="77777777" w:rsidR="00F40051" w:rsidRPr="00007C63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7C6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.4 (93.1, 95.4)</w:t>
            </w:r>
          </w:p>
        </w:tc>
      </w:tr>
      <w:tr w:rsidR="00F40051" w14:paraId="6B036B52" w14:textId="77777777" w:rsidTr="00E01741">
        <w:tc>
          <w:tcPr>
            <w:tcW w:w="3249" w:type="dxa"/>
          </w:tcPr>
          <w:p w14:paraId="2E4CC032" w14:textId="77777777" w:rsidR="00F40051" w:rsidRPr="0047332F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33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xygen Desaturation Index (events/hours)</w:t>
            </w:r>
          </w:p>
        </w:tc>
        <w:tc>
          <w:tcPr>
            <w:tcW w:w="3249" w:type="dxa"/>
          </w:tcPr>
          <w:p w14:paraId="5175FA55" w14:textId="77777777" w:rsidR="00F40051" w:rsidRPr="0047332F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62</w:t>
            </w:r>
          </w:p>
        </w:tc>
        <w:tc>
          <w:tcPr>
            <w:tcW w:w="3249" w:type="dxa"/>
          </w:tcPr>
          <w:p w14:paraId="36116340" w14:textId="77777777" w:rsidR="00F40051" w:rsidRPr="0047332F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33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4</w:t>
            </w:r>
            <w:r w:rsidRPr="0047332F">
              <w:rPr>
                <w:rFonts w:ascii="Times New Roman" w:hAnsi="Times New Roman" w:cs="Times New Roman"/>
                <w:bCs/>
                <w:sz w:val="24"/>
                <w:szCs w:val="24"/>
              </w:rPr>
              <w:t>±17.2</w:t>
            </w:r>
          </w:p>
        </w:tc>
        <w:tc>
          <w:tcPr>
            <w:tcW w:w="3249" w:type="dxa"/>
          </w:tcPr>
          <w:p w14:paraId="541955F5" w14:textId="77777777" w:rsidR="00F40051" w:rsidRPr="0047332F" w:rsidRDefault="00F40051" w:rsidP="00E01741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733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6 (2.3, 16.8)</w:t>
            </w:r>
          </w:p>
        </w:tc>
      </w:tr>
    </w:tbl>
    <w:p w14:paraId="4D81E224" w14:textId="77777777" w:rsidR="00EF4604" w:rsidRDefault="00EF4604"/>
    <w:sectPr w:rsidR="00EF4604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6323C" w14:textId="77777777" w:rsidR="00EF4604" w:rsidRDefault="00EF4604" w:rsidP="00EF4604">
      <w:pPr>
        <w:spacing w:after="0" w:line="240" w:lineRule="auto"/>
      </w:pPr>
      <w:r>
        <w:separator/>
      </w:r>
    </w:p>
  </w:endnote>
  <w:endnote w:type="continuationSeparator" w:id="0">
    <w:p w14:paraId="1B1139A9" w14:textId="77777777" w:rsidR="00EF4604" w:rsidRDefault="00EF4604" w:rsidP="00EF4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99CD1" w14:textId="711288A6" w:rsidR="00EF4604" w:rsidRDefault="00EF4604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8FF33" w14:textId="6990BF94" w:rsidR="00EF4604" w:rsidRDefault="00EF4604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382C3" w14:textId="413A02F8" w:rsidR="00EF4604" w:rsidRDefault="00EF460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A5029" w14:textId="77777777" w:rsidR="00EF4604" w:rsidRDefault="00EF4604" w:rsidP="00EF4604">
      <w:pPr>
        <w:spacing w:after="0" w:line="240" w:lineRule="auto"/>
      </w:pPr>
      <w:r>
        <w:separator/>
      </w:r>
    </w:p>
  </w:footnote>
  <w:footnote w:type="continuationSeparator" w:id="0">
    <w:p w14:paraId="15554DC4" w14:textId="77777777" w:rsidR="00EF4604" w:rsidRDefault="00EF4604" w:rsidP="00EF4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04"/>
    <w:rsid w:val="002A6E54"/>
    <w:rsid w:val="00EF4604"/>
    <w:rsid w:val="00F4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5F02F"/>
  <w15:chartTrackingRefBased/>
  <w15:docId w15:val="{E2104CA8-E6A9-4EF9-8D66-8B264CD8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051"/>
    <w:pPr>
      <w:spacing w:line="252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F46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F46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F46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F46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F46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F46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F46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F46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F46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F4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F4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F4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F460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F460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F460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F460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F460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F460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F4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F4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F46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F4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F460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F460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F460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F460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F4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F460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F4604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EF4604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BunntekstTegn">
    <w:name w:val="Bunntekst Tegn"/>
    <w:basedOn w:val="Standardskriftforavsnitt"/>
    <w:link w:val="Bunntekst"/>
    <w:uiPriority w:val="99"/>
    <w:rsid w:val="00EF4604"/>
  </w:style>
  <w:style w:type="table" w:styleId="Tabellrutenett">
    <w:name w:val="Table Grid"/>
    <w:basedOn w:val="Vanligtabell"/>
    <w:uiPriority w:val="39"/>
    <w:rsid w:val="00F4005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51</Characters>
  <Application>Microsoft Office Word</Application>
  <DocSecurity>0</DocSecurity>
  <Lines>2</Lines>
  <Paragraphs>1</Paragraphs>
  <ScaleCrop>false</ScaleCrop>
  <Company>Helse Vest IKT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, Svein Erik Emblem</dc:creator>
  <cp:keywords/>
  <dc:description/>
  <cp:lastModifiedBy>Moe, Svein Erik Emblem</cp:lastModifiedBy>
  <cp:revision>2</cp:revision>
  <dcterms:created xsi:type="dcterms:W3CDTF">2025-02-19T12:49:00Z</dcterms:created>
  <dcterms:modified xsi:type="dcterms:W3CDTF">2025-02-1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2-19T12:49:27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e99ae85d-4f2a-44c8-b240-ca0d3c1d02b7</vt:lpwstr>
  </property>
  <property fmtid="{D5CDD505-2E9C-101B-9397-08002B2CF9AE}" pid="8" name="MSIP_Label_d291ddcc-9a90-46b7-a727-d19b3ec4b730_ContentBits">
    <vt:lpwstr>0</vt:lpwstr>
  </property>
</Properties>
</file>